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1BA" w:rsidRDefault="009331BA" w:rsidP="00933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8D0">
        <w:rPr>
          <w:rFonts w:ascii="Times New Roman" w:hAnsi="Times New Roman" w:cs="Times New Roman"/>
          <w:sz w:val="24"/>
          <w:szCs w:val="24"/>
        </w:rPr>
        <w:t>Table S</w:t>
      </w:r>
      <w:r w:rsidR="0024070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Number of observed sightings, number of observed whales (not unique individuals), total survey effort, and overall sighting rate (sightings/1000 km</w:t>
      </w:r>
      <w:r w:rsidRPr="005743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rveyed) for each calving season from our data set.</w:t>
      </w:r>
    </w:p>
    <w:p w:rsidR="009331BA" w:rsidRPr="004518D0" w:rsidRDefault="009331BA" w:rsidP="009331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/>
      </w:tblPr>
      <w:tblGrid>
        <w:gridCol w:w="1244"/>
        <w:gridCol w:w="1204"/>
        <w:gridCol w:w="1170"/>
        <w:gridCol w:w="1530"/>
        <w:gridCol w:w="1530"/>
      </w:tblGrid>
      <w:tr w:rsidR="009331BA" w:rsidRPr="0067661C" w:rsidTr="00175205">
        <w:trPr>
          <w:trHeight w:val="584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Observed Sighting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Survey Effort (1000 km</w:t>
            </w:r>
            <w:r w:rsidRPr="006766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Sighting Rate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3/20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4/20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5/20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6/20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7/200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8/20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09/201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10/201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11/201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331BA" w:rsidRPr="0067661C" w:rsidTr="00175205"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sz w:val="24"/>
                <w:szCs w:val="24"/>
              </w:rPr>
              <w:t>2012/201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31BA" w:rsidRPr="0067661C" w:rsidRDefault="009331BA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A32387" w:rsidRDefault="00A32387"/>
    <w:sectPr w:rsidR="00A32387" w:rsidSect="00A32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331BA"/>
    <w:rsid w:val="00240704"/>
    <w:rsid w:val="00927293"/>
    <w:rsid w:val="009331BA"/>
    <w:rsid w:val="00A32387"/>
    <w:rsid w:val="00A871DA"/>
    <w:rsid w:val="00B8076B"/>
    <w:rsid w:val="00C86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gowan</dc:creator>
  <cp:keywords/>
  <dc:description/>
  <cp:lastModifiedBy>tim.gowan</cp:lastModifiedBy>
  <cp:revision>2</cp:revision>
  <dcterms:created xsi:type="dcterms:W3CDTF">2014-03-26T14:44:00Z</dcterms:created>
  <dcterms:modified xsi:type="dcterms:W3CDTF">2014-03-26T14:45:00Z</dcterms:modified>
</cp:coreProperties>
</file>